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409" w:rsidRDefault="00320409" w:rsidP="00320409">
      <w:pPr>
        <w:pStyle w:val="Caption"/>
      </w:pPr>
      <w:r>
        <w:t>S2 Table. Data of two Pallid Swifts during the 2020-21 non-breeding season showing that the birds remained airborne throughout, including at night.</w:t>
      </w:r>
    </w:p>
    <w:tbl>
      <w:tblPr>
        <w:tblStyle w:val="TableGrid"/>
        <w:tblW w:w="139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2745"/>
        <w:gridCol w:w="2745"/>
        <w:gridCol w:w="2748"/>
      </w:tblGrid>
      <w:tr w:rsidR="00F373CE" w:rsidTr="00F373CE">
        <w:tc>
          <w:tcPr>
            <w:tcW w:w="1417" w:type="dxa"/>
          </w:tcPr>
          <w:p w:rsidR="00F373CE" w:rsidRPr="004A6AD1" w:rsidRDefault="00F373CE" w:rsidP="004A6AD1">
            <w:pPr>
              <w:jc w:val="center"/>
              <w:rPr>
                <w:b/>
              </w:rPr>
            </w:pPr>
            <w:bookmarkStart w:id="0" w:name="_GoBack"/>
            <w:bookmarkEnd w:id="0"/>
            <w:r w:rsidRPr="004A6AD1">
              <w:rPr>
                <w:b/>
              </w:rPr>
              <w:t>Ring No.</w:t>
            </w:r>
          </w:p>
        </w:tc>
        <w:tc>
          <w:tcPr>
            <w:tcW w:w="1417" w:type="dxa"/>
          </w:tcPr>
          <w:p w:rsidR="00F373CE" w:rsidRPr="004A6AD1" w:rsidRDefault="00F373CE" w:rsidP="004A6AD1">
            <w:pPr>
              <w:jc w:val="center"/>
              <w:rPr>
                <w:b/>
              </w:rPr>
            </w:pPr>
            <w:r>
              <w:rPr>
                <w:b/>
              </w:rPr>
              <w:t>Tag</w:t>
            </w:r>
          </w:p>
        </w:tc>
        <w:tc>
          <w:tcPr>
            <w:tcW w:w="1417" w:type="dxa"/>
          </w:tcPr>
          <w:p w:rsidR="00F373CE" w:rsidRPr="004A6AD1" w:rsidRDefault="00F373CE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Date</w:t>
            </w:r>
          </w:p>
        </w:tc>
        <w:tc>
          <w:tcPr>
            <w:tcW w:w="1417" w:type="dxa"/>
          </w:tcPr>
          <w:p w:rsidR="00F373CE" w:rsidRPr="004A6AD1" w:rsidRDefault="00F373CE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Time</w:t>
            </w:r>
          </w:p>
        </w:tc>
        <w:tc>
          <w:tcPr>
            <w:tcW w:w="2745" w:type="dxa"/>
          </w:tcPr>
          <w:p w:rsidR="00F373CE" w:rsidRPr="004A6AD1" w:rsidRDefault="00F373CE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Latitude</w:t>
            </w:r>
          </w:p>
        </w:tc>
        <w:tc>
          <w:tcPr>
            <w:tcW w:w="2745" w:type="dxa"/>
          </w:tcPr>
          <w:p w:rsidR="00F373CE" w:rsidRPr="004A6AD1" w:rsidRDefault="00F373CE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Longitude</w:t>
            </w:r>
          </w:p>
        </w:tc>
        <w:tc>
          <w:tcPr>
            <w:tcW w:w="2748" w:type="dxa"/>
          </w:tcPr>
          <w:p w:rsidR="00F373CE" w:rsidRPr="004A6AD1" w:rsidRDefault="00F373CE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Altitude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1249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/08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1249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9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1249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6.432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1249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5.74792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1249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26.45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6/08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8238" w:type="dxa"/>
            <w:gridSpan w:val="3"/>
            <w:noWrap/>
            <w:hideMark/>
          </w:tcPr>
          <w:p w:rsidR="00F373CE" w:rsidRPr="0012493F" w:rsidRDefault="00F373CE" w:rsidP="00F373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NOT ENOUGH SATS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6/08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1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6.47413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6.02856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56.3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3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4.6786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1876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1.4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3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1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2.9812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8.60533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89.21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1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8238" w:type="dxa"/>
            <w:gridSpan w:val="3"/>
            <w:noWrap/>
            <w:hideMark/>
          </w:tcPr>
          <w:p w:rsidR="00F373CE" w:rsidRPr="0012493F" w:rsidRDefault="00F373CE" w:rsidP="00F373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NOT ENOUGH SATS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1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.2586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2.857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23.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9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.16589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4.49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86.36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9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.2320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3.4099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78.56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7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7.2587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8.10366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86.98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7/09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7.9982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6.04314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21.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5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.6947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9.56608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25.69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5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7.4482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9.06602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33.2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.53679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6.2807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82.4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7.49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6.3393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38.7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1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.1038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6.1732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49.17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1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5.4463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4.9275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75.5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9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.88972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6.3717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447.31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9/10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5.84102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6.1525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444.37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6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9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.7634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3.6344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07.7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6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7.6601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3.1188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40.45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4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.7499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4.937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446.4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4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.3475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5.187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529.8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2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.8788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1.9146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565.36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2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4.89743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1.6125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49.7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0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3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.7847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2.5073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36.3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0/11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.63459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1.9928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80.5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lastRenderedPageBreak/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8/12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.59212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3.4932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10.1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8/12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.3829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3.164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67.81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/12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5.0104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2.2084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997.81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6/12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5.6609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1.412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352.7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4/12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.4090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2.8375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50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4/12/2020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1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1.8817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1.524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394.15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1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.36083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84099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519.5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1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.6058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8.0745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72.01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9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.8779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8.46953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35.75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9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.3709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75917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93.1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7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.7481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77283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17.85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7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5.9604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6303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411.36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5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.6071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85466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43.7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5/01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1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.99759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49107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48.88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2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.8234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85767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82.91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2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10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.5515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6.95745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494.5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.1969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6.16597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439.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11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.2776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17929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572.64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.8241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6.7499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49.4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8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6.8784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6.2775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44.5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6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.6518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16943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99.7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26/02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.78898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6.85524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75.2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6/03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.01666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29433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065.11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6/03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2:00:0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8.62657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7.72561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735.23</w:t>
            </w:r>
          </w:p>
        </w:tc>
      </w:tr>
      <w:tr w:rsidR="00F373CE" w:rsidRPr="0012493F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53</w:t>
            </w:r>
          </w:p>
        </w:tc>
        <w:tc>
          <w:tcPr>
            <w:tcW w:w="1417" w:type="dxa"/>
            <w:vAlign w:val="center"/>
          </w:tcPr>
          <w:p w:rsidR="00F373CE" w:rsidRPr="0012493F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rPr>
                <w:rFonts w:ascii="Calibri" w:eastAsia="Times New Roman" w:hAnsi="Calibri" w:cs="Calibri"/>
                <w:color w:val="000000"/>
                <w:lang w:eastAsia="en-GB"/>
              </w:rPr>
              <w:t>49556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4/03/2021</w:t>
            </w:r>
          </w:p>
        </w:tc>
        <w:tc>
          <w:tcPr>
            <w:tcW w:w="1417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9.30262</w:t>
            </w:r>
          </w:p>
        </w:tc>
        <w:tc>
          <w:tcPr>
            <w:tcW w:w="2745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-11.7662</w:t>
            </w:r>
          </w:p>
        </w:tc>
        <w:tc>
          <w:tcPr>
            <w:tcW w:w="2748" w:type="dxa"/>
            <w:noWrap/>
            <w:hideMark/>
          </w:tcPr>
          <w:p w:rsidR="00F373CE" w:rsidRPr="0012493F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93F">
              <w:rPr>
                <w:rFonts w:ascii="Calibri" w:eastAsia="Times New Roman" w:hAnsi="Calibri" w:cs="Calibri"/>
                <w:color w:val="000000"/>
                <w:lang w:eastAsia="en-GB"/>
              </w:rPr>
              <w:t>1300.27</w:t>
            </w:r>
          </w:p>
        </w:tc>
      </w:tr>
      <w:tr w:rsidR="00F373CE" w:rsidTr="00F373CE">
        <w:tc>
          <w:tcPr>
            <w:tcW w:w="1417" w:type="dxa"/>
          </w:tcPr>
          <w:p w:rsidR="00F373CE" w:rsidRPr="004A6AD1" w:rsidRDefault="00F373CE" w:rsidP="00A425CC">
            <w:pPr>
              <w:jc w:val="center"/>
              <w:rPr>
                <w:b/>
              </w:rPr>
            </w:pPr>
          </w:p>
        </w:tc>
        <w:tc>
          <w:tcPr>
            <w:tcW w:w="1417" w:type="dxa"/>
          </w:tcPr>
          <w:p w:rsidR="00F373CE" w:rsidRPr="004A6AD1" w:rsidRDefault="00F373CE" w:rsidP="00A425CC">
            <w:pPr>
              <w:jc w:val="center"/>
              <w:rPr>
                <w:b/>
              </w:rPr>
            </w:pPr>
          </w:p>
        </w:tc>
        <w:tc>
          <w:tcPr>
            <w:tcW w:w="1417" w:type="dxa"/>
          </w:tcPr>
          <w:p w:rsidR="00F373CE" w:rsidRPr="004A6AD1" w:rsidRDefault="00F373CE" w:rsidP="00A425CC">
            <w:pPr>
              <w:jc w:val="center"/>
              <w:rPr>
                <w:b/>
              </w:rPr>
            </w:pPr>
          </w:p>
        </w:tc>
        <w:tc>
          <w:tcPr>
            <w:tcW w:w="1417" w:type="dxa"/>
          </w:tcPr>
          <w:p w:rsidR="00F373CE" w:rsidRPr="004A6AD1" w:rsidRDefault="00F373CE" w:rsidP="00A425CC">
            <w:pPr>
              <w:jc w:val="center"/>
              <w:rPr>
                <w:b/>
              </w:rPr>
            </w:pPr>
          </w:p>
        </w:tc>
        <w:tc>
          <w:tcPr>
            <w:tcW w:w="2745" w:type="dxa"/>
          </w:tcPr>
          <w:p w:rsidR="00F373CE" w:rsidRPr="004A6AD1" w:rsidRDefault="00F373CE" w:rsidP="00A425CC">
            <w:pPr>
              <w:jc w:val="center"/>
              <w:rPr>
                <w:b/>
              </w:rPr>
            </w:pPr>
          </w:p>
        </w:tc>
        <w:tc>
          <w:tcPr>
            <w:tcW w:w="2745" w:type="dxa"/>
          </w:tcPr>
          <w:p w:rsidR="00F373CE" w:rsidRPr="004A6AD1" w:rsidRDefault="00F373CE" w:rsidP="00A425CC">
            <w:pPr>
              <w:jc w:val="center"/>
              <w:rPr>
                <w:b/>
              </w:rPr>
            </w:pPr>
          </w:p>
        </w:tc>
        <w:tc>
          <w:tcPr>
            <w:tcW w:w="2748" w:type="dxa"/>
          </w:tcPr>
          <w:p w:rsidR="00F373CE" w:rsidRPr="004A6AD1" w:rsidRDefault="00F373CE" w:rsidP="00A425CC">
            <w:pPr>
              <w:jc w:val="center"/>
              <w:rPr>
                <w:b/>
              </w:rPr>
            </w:pP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91B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8/08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91B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11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91B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6.58321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91B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8595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91B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616.8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/08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3.754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0271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438.42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/08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6.47422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572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27.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0/08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6.11342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42185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45.8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lastRenderedPageBreak/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4/08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9.0211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865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92.87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8/08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98001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0.617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72.17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1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1661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3.8081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15.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5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94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72602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648.31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9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4916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4.3606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19.1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34008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4.613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88.6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.8492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3.69373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01.3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1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.4074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4.43715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983.32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5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.8083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3.64066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06.9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9/09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3131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4.88642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95.42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3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08621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4.09668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92.37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7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.2499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82363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032.7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.2168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8.14823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95.0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5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.4015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9.5275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455.9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9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8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5.73661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9.8321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405.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3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.0064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8.90808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22.5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7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.2459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314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79.5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1/10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.3243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6.8995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49.52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4/11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4.7237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5.353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068.41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8/11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.34402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9726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59.5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/11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.5288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6.6173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14.9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/11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.99308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642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82.51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0/11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.6917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3.320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71.7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4/11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.6959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0838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20.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8/11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.1279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3.6006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54.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2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.71522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3.702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444.7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6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.5822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5142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980.9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0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0.8259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986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65.5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4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0.3473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6368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4.87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8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9.40681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4.6799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0.4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lastRenderedPageBreak/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2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6.9321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1.70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8.9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6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4764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2.780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97.2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0/12/2020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180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3.2551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207.2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3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8655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2.284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143.61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7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1530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0.9031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420.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605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1.112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5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82532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1.2249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88.8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9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7850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3.3689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5.87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3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6957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2.8322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99.2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7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5411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1.5409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919.2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1/01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99788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1.120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18.91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4/02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59428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7.71313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59.4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8/02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3712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8.4541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614.8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/02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33882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0.7365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59.9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/02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78781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1.452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09.5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0/02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99912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0.9509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53.7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4/02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7380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2.719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63.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8/02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.617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7.37383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736.9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4/03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7.3625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7.99304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126.1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8/03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4635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8.87858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06.24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2/03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7444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9.26695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160.2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/03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.1506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0.335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90.07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0/03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9.0347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6.48093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833.63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4/03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7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9.32908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8.328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858.48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8/03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6.99803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1.136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630.89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1/04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4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9.67299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10.6348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2062.3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5/04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5</w:t>
            </w:r>
          </w:p>
        </w:tc>
        <w:tc>
          <w:tcPr>
            <w:tcW w:w="8238" w:type="dxa"/>
            <w:gridSpan w:val="3"/>
            <w:noWrap/>
            <w:hideMark/>
          </w:tcPr>
          <w:p w:rsidR="00F373CE" w:rsidRPr="0012493F" w:rsidRDefault="00F373CE" w:rsidP="00F373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NOT ENOUGH SATS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9/04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6.1058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62539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23.66</w:t>
            </w:r>
          </w:p>
        </w:tc>
      </w:tr>
      <w:tr w:rsidR="00F373CE" w:rsidRPr="00F91B59" w:rsidTr="00F373CE">
        <w:trPr>
          <w:trHeight w:val="288"/>
        </w:trPr>
        <w:tc>
          <w:tcPr>
            <w:tcW w:w="1417" w:type="dxa"/>
            <w:vAlign w:val="center"/>
          </w:tcPr>
          <w:p w:rsidR="00F373CE" w:rsidRPr="00F91B59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SB63835</w:t>
            </w:r>
          </w:p>
        </w:tc>
        <w:tc>
          <w:tcPr>
            <w:tcW w:w="1417" w:type="dxa"/>
            <w:vAlign w:val="center"/>
          </w:tcPr>
          <w:p w:rsidR="00F373CE" w:rsidRPr="00F373CE" w:rsidRDefault="00F373CE" w:rsidP="00F373C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3CE">
              <w:t>50198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13/04/2021</w:t>
            </w:r>
          </w:p>
        </w:tc>
        <w:tc>
          <w:tcPr>
            <w:tcW w:w="1417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00:00:0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36.10436</w:t>
            </w:r>
          </w:p>
        </w:tc>
        <w:tc>
          <w:tcPr>
            <w:tcW w:w="2745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-5.6127</w:t>
            </w:r>
          </w:p>
        </w:tc>
        <w:tc>
          <w:tcPr>
            <w:tcW w:w="2748" w:type="dxa"/>
            <w:noWrap/>
            <w:hideMark/>
          </w:tcPr>
          <w:p w:rsidR="00F373CE" w:rsidRPr="00F91B59" w:rsidRDefault="00F373CE" w:rsidP="00F373C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572.13</w:t>
            </w:r>
          </w:p>
        </w:tc>
      </w:tr>
    </w:tbl>
    <w:p w:rsidR="00A425CC" w:rsidRDefault="00A425CC"/>
    <w:sectPr w:rsidR="00A425CC" w:rsidSect="00EC23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358"/>
    <w:rsid w:val="00046991"/>
    <w:rsid w:val="00107782"/>
    <w:rsid w:val="0012493F"/>
    <w:rsid w:val="0026442F"/>
    <w:rsid w:val="0030243B"/>
    <w:rsid w:val="00320409"/>
    <w:rsid w:val="00336D54"/>
    <w:rsid w:val="0035702D"/>
    <w:rsid w:val="004A6AD1"/>
    <w:rsid w:val="00600932"/>
    <w:rsid w:val="009577FB"/>
    <w:rsid w:val="00A425CC"/>
    <w:rsid w:val="00CE18CC"/>
    <w:rsid w:val="00EC2358"/>
    <w:rsid w:val="00F373CE"/>
    <w:rsid w:val="00F9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AF9CA"/>
  <w15:chartTrackingRefBased/>
  <w15:docId w15:val="{40FD1AF3-B5B7-4E4E-A02D-7A0B4F8A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0409"/>
    <w:pPr>
      <w:spacing w:after="200" w:line="240" w:lineRule="auto"/>
    </w:pPr>
    <w:rPr>
      <w:b/>
      <w:iCs/>
      <w:noProof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0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</dc:creator>
  <cp:keywords/>
  <dc:description/>
  <cp:lastModifiedBy>GF-Museum</cp:lastModifiedBy>
  <cp:revision>3</cp:revision>
  <dcterms:created xsi:type="dcterms:W3CDTF">2021-11-11T17:43:00Z</dcterms:created>
  <dcterms:modified xsi:type="dcterms:W3CDTF">2021-11-11T17:51:00Z</dcterms:modified>
</cp:coreProperties>
</file>